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A6895" w14:textId="2A742A0A" w:rsidR="00482D03" w:rsidRPr="00246C44" w:rsidRDefault="00A7229E">
      <w:pPr>
        <w:rPr>
          <w:rFonts w:ascii="Arial" w:hAnsi="Arial" w:cs="Arial"/>
          <w:sz w:val="22"/>
          <w:szCs w:val="22"/>
        </w:rPr>
      </w:pPr>
      <w:r w:rsidRPr="00246C44">
        <w:rPr>
          <w:rFonts w:ascii="Arial" w:hAnsi="Arial" w:cs="Arial"/>
          <w:sz w:val="22"/>
          <w:szCs w:val="22"/>
        </w:rPr>
        <w:t xml:space="preserve">Novel measures used to assess </w:t>
      </w:r>
      <w:r w:rsidR="00FD6A81">
        <w:rPr>
          <w:rFonts w:ascii="Arial" w:hAnsi="Arial" w:cs="Arial"/>
          <w:sz w:val="22"/>
          <w:szCs w:val="22"/>
        </w:rPr>
        <w:t xml:space="preserve">(1) </w:t>
      </w:r>
      <w:r w:rsidRPr="00246C44">
        <w:rPr>
          <w:rFonts w:ascii="Arial" w:hAnsi="Arial" w:cs="Arial"/>
          <w:sz w:val="22"/>
          <w:szCs w:val="22"/>
        </w:rPr>
        <w:t xml:space="preserve">frequency, </w:t>
      </w:r>
      <w:r w:rsidR="00FD6A81">
        <w:rPr>
          <w:rFonts w:ascii="Arial" w:hAnsi="Arial" w:cs="Arial"/>
          <w:sz w:val="22"/>
          <w:szCs w:val="22"/>
        </w:rPr>
        <w:t xml:space="preserve">(2) </w:t>
      </w:r>
      <w:proofErr w:type="spellStart"/>
      <w:r w:rsidRPr="00246C44">
        <w:rPr>
          <w:rFonts w:ascii="Arial" w:hAnsi="Arial" w:cs="Arial"/>
          <w:sz w:val="22"/>
          <w:szCs w:val="22"/>
        </w:rPr>
        <w:t>genAI</w:t>
      </w:r>
      <w:proofErr w:type="spellEnd"/>
      <w:r w:rsidRPr="00246C44">
        <w:rPr>
          <w:rFonts w:ascii="Arial" w:hAnsi="Arial" w:cs="Arial"/>
          <w:sz w:val="22"/>
          <w:szCs w:val="22"/>
        </w:rPr>
        <w:t xml:space="preserve"> use motivations (AI Motivation and Uses Scale [AMUS]), and </w:t>
      </w:r>
      <w:r w:rsidR="00FD6A81">
        <w:rPr>
          <w:rFonts w:ascii="Arial" w:hAnsi="Arial" w:cs="Arial"/>
          <w:sz w:val="22"/>
          <w:szCs w:val="22"/>
        </w:rPr>
        <w:t xml:space="preserve">(3) </w:t>
      </w:r>
      <w:proofErr w:type="spellStart"/>
      <w:r w:rsidR="00957FFA">
        <w:rPr>
          <w:rFonts w:ascii="Arial" w:hAnsi="Arial" w:cs="Arial"/>
          <w:sz w:val="22"/>
          <w:szCs w:val="22"/>
        </w:rPr>
        <w:t>genAI</w:t>
      </w:r>
      <w:proofErr w:type="spellEnd"/>
      <w:r w:rsidR="00957FFA">
        <w:rPr>
          <w:rFonts w:ascii="Arial" w:hAnsi="Arial" w:cs="Arial"/>
          <w:sz w:val="22"/>
          <w:szCs w:val="22"/>
        </w:rPr>
        <w:t xml:space="preserve"> interactions involving </w:t>
      </w:r>
      <w:r w:rsidRPr="00246C44">
        <w:rPr>
          <w:rFonts w:ascii="Arial" w:hAnsi="Arial" w:cs="Arial"/>
          <w:sz w:val="22"/>
          <w:szCs w:val="22"/>
        </w:rPr>
        <w:t>delusion-</w:t>
      </w:r>
      <w:r w:rsidR="00957FFA">
        <w:rPr>
          <w:rFonts w:ascii="Arial" w:hAnsi="Arial" w:cs="Arial"/>
          <w:sz w:val="22"/>
          <w:szCs w:val="22"/>
        </w:rPr>
        <w:t>like</w:t>
      </w:r>
      <w:r w:rsidRPr="00246C44">
        <w:rPr>
          <w:rFonts w:ascii="Arial" w:hAnsi="Arial" w:cs="Arial"/>
          <w:sz w:val="22"/>
          <w:szCs w:val="22"/>
        </w:rPr>
        <w:t xml:space="preserve"> experiences (Generative AI Aberrant Thoughts and Experiences Scale [GAATES]).</w:t>
      </w:r>
    </w:p>
    <w:p w14:paraId="32AB182C" w14:textId="3E33B193" w:rsidR="00D10FC8" w:rsidRPr="00246C44" w:rsidRDefault="00FD6A81" w:rsidP="00D10FC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(1) </w:t>
      </w:r>
      <w:r w:rsidR="00D10FC8" w:rsidRPr="00246C44">
        <w:rPr>
          <w:rFonts w:ascii="Arial" w:hAnsi="Arial" w:cs="Arial"/>
          <w:b/>
          <w:bCs/>
          <w:sz w:val="22"/>
          <w:szCs w:val="22"/>
        </w:rPr>
        <w:t>Frequency items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0"/>
      </w:tblGrid>
      <w:tr w:rsidR="00D10FC8" w:rsidRPr="00D10FC8" w14:paraId="09730176" w14:textId="77777777" w:rsidTr="00246C44">
        <w:tc>
          <w:tcPr>
            <w:tcW w:w="9450" w:type="dxa"/>
          </w:tcPr>
          <w:p w14:paraId="26DE34F1" w14:textId="77777777" w:rsidR="00D10FC8" w:rsidRPr="00246C44" w:rsidRDefault="00D10FC8" w:rsidP="007B668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How often do you use generative AI chatbots (e.g., ChatGPT, Claude, Gemini) for any purpose?</w:t>
            </w:r>
          </w:p>
          <w:p w14:paraId="4D44706A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A7DD35D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sponse options: </w:t>
            </w:r>
            <w:r w:rsidRPr="00246C44">
              <w:rPr>
                <w:rFonts w:ascii="Arial" w:hAnsi="Arial" w:cs="Arial"/>
                <w:sz w:val="22"/>
                <w:szCs w:val="22"/>
              </w:rPr>
              <w:t>1 = Never, 2 = Almost Never (less than once a month), 3 = Rarely (1-3 times a month), 4 = Occasionally (about once a week), 5 = Sometimes (several times a week), 6 = Frequently (daily or almost daily), 7 = Very frequently (several times a day)</w:t>
            </w:r>
          </w:p>
          <w:p w14:paraId="7CF20091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0CB85E67" w14:textId="0CDFC540" w:rsidR="00D10FC8" w:rsidRPr="00246C44" w:rsidRDefault="00D10FC8" w:rsidP="00D10FC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 xml:space="preserve">When was the last time you used a </w:t>
            </w:r>
            <w:proofErr w:type="gramStart"/>
            <w:r w:rsidRPr="00246C44">
              <w:rPr>
                <w:rFonts w:ascii="Arial" w:hAnsi="Arial" w:cs="Arial"/>
                <w:sz w:val="22"/>
                <w:szCs w:val="22"/>
              </w:rPr>
              <w:t>generative</w:t>
            </w:r>
            <w:proofErr w:type="gramEnd"/>
            <w:r w:rsidRPr="00246C44">
              <w:rPr>
                <w:rFonts w:ascii="Arial" w:hAnsi="Arial" w:cs="Arial"/>
                <w:sz w:val="22"/>
                <w:szCs w:val="22"/>
              </w:rPr>
              <w:t xml:space="preserve"> AI chatbot?</w:t>
            </w:r>
          </w:p>
          <w:p w14:paraId="180A4F1E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8B90318" w14:textId="1F40E15D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sponse options: </w:t>
            </w:r>
            <w:r w:rsidRPr="00246C44">
              <w:rPr>
                <w:rFonts w:ascii="Arial" w:hAnsi="Arial" w:cs="Arial"/>
                <w:sz w:val="22"/>
                <w:szCs w:val="22"/>
              </w:rPr>
              <w:t>1 = Today, 2 = Within the past 2 days, 3 = Within the past week, 4 = Within the past 2 weeks, 5 = Within the past month, 6 = More than a month ago</w:t>
            </w:r>
          </w:p>
          <w:p w14:paraId="3A11A456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40442A51" w14:textId="46A310EA" w:rsidR="00D10FC8" w:rsidRPr="00246C44" w:rsidRDefault="00D10FC8" w:rsidP="00D10FC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 xml:space="preserve">When you do use </w:t>
            </w:r>
            <w:proofErr w:type="gramStart"/>
            <w:r w:rsidRPr="00246C44">
              <w:rPr>
                <w:rFonts w:ascii="Arial" w:hAnsi="Arial" w:cs="Arial"/>
                <w:sz w:val="22"/>
                <w:szCs w:val="22"/>
              </w:rPr>
              <w:t>generative</w:t>
            </w:r>
            <w:proofErr w:type="gramEnd"/>
            <w:r w:rsidRPr="00246C44">
              <w:rPr>
                <w:rFonts w:ascii="Arial" w:hAnsi="Arial" w:cs="Arial"/>
                <w:sz w:val="22"/>
                <w:szCs w:val="22"/>
              </w:rPr>
              <w:t xml:space="preserve"> AI chatbots, how much time do you typically spend per session?</w:t>
            </w:r>
          </w:p>
          <w:p w14:paraId="5F5CFD32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21835D4" w14:textId="4590F52B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sponse options: </w:t>
            </w:r>
            <w:r w:rsidRPr="00246C44">
              <w:rPr>
                <w:rFonts w:ascii="Arial" w:hAnsi="Arial" w:cs="Arial"/>
                <w:sz w:val="22"/>
                <w:szCs w:val="22"/>
              </w:rPr>
              <w:t>1 = Less than 5 minutes, 2 = 5-15 minutes, 3 = 16-30 minutes, 4 = 31-60 minutes, 5 = More than 1 hour</w:t>
            </w:r>
          </w:p>
          <w:p w14:paraId="3F278331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636D5AE0" w14:textId="62C836AC" w:rsidR="00D10FC8" w:rsidRPr="00246C44" w:rsidRDefault="00C57396" w:rsidP="00D10FC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n a day when you use a generative AI chatbot, how many separate times do you typically start a new conversation or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ask i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about something different? (This includes asking a new question, starting a new task, or opening a new chat session.)</w:t>
            </w:r>
          </w:p>
          <w:p w14:paraId="75442813" w14:textId="77777777" w:rsidR="00D10FC8" w:rsidRPr="00246C44" w:rsidRDefault="00D10FC8" w:rsidP="00D10FC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50DF9F3F" w14:textId="1C617B69" w:rsidR="00C57396" w:rsidRDefault="00D10FC8" w:rsidP="00C57396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sponse options: </w:t>
            </w:r>
            <w:r w:rsidRPr="00246C44"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="00C57396">
              <w:rPr>
                <w:rFonts w:ascii="Arial" w:hAnsi="Arial" w:cs="Arial"/>
                <w:sz w:val="22"/>
                <w:szCs w:val="22"/>
              </w:rPr>
              <w:t>1 time, 2 = 2-3 times, 3 = 4-5 times, 4 = 6-10 times, 5 = More than 10 times, 6 = I don’t know / I haven’t paid attention</w:t>
            </w:r>
          </w:p>
          <w:p w14:paraId="6EE817BA" w14:textId="77777777" w:rsidR="00E63BD6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07AAAC" w14:textId="77777777" w:rsidR="00E63BD6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90551B" w14:textId="7D98C951" w:rsidR="00E63BD6" w:rsidRPr="00246C44" w:rsidRDefault="00E63BD6" w:rsidP="00E63B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2) Relationship</w:t>
            </w:r>
            <w:r w:rsidRPr="00246C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tems</w:t>
            </w:r>
          </w:p>
          <w:p w14:paraId="76E16FF1" w14:textId="77777777" w:rsidR="00E63BD6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28F28F" w14:textId="52B828BA" w:rsidR="00E63BD6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i/>
                <w:iCs/>
                <w:sz w:val="22"/>
                <w:szCs w:val="22"/>
              </w:rPr>
              <w:t>Instructions:</w:t>
            </w:r>
            <w:r w:rsidRPr="00246C4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B5674">
              <w:rPr>
                <w:rFonts w:ascii="Arial" w:hAnsi="Arial" w:cs="Arial"/>
                <w:sz w:val="22"/>
                <w:szCs w:val="22"/>
              </w:rPr>
              <w:t xml:space="preserve">Have you </w:t>
            </w:r>
            <w:proofErr w:type="gramStart"/>
            <w:r w:rsidR="002B5674">
              <w:rPr>
                <w:rFonts w:ascii="Arial" w:hAnsi="Arial" w:cs="Arial"/>
                <w:sz w:val="22"/>
                <w:szCs w:val="22"/>
              </w:rPr>
              <w:t>every</w:t>
            </w:r>
            <w:proofErr w:type="gramEnd"/>
            <w:r w:rsidR="002B5674">
              <w:rPr>
                <w:rFonts w:ascii="Arial" w:hAnsi="Arial" w:cs="Arial"/>
                <w:sz w:val="22"/>
                <w:szCs w:val="22"/>
              </w:rPr>
              <w:t xml:space="preserve"> interacted with </w:t>
            </w:r>
            <w:r w:rsidR="001708E9">
              <w:rPr>
                <w:rFonts w:ascii="Arial" w:hAnsi="Arial" w:cs="Arial"/>
                <w:sz w:val="22"/>
                <w:szCs w:val="22"/>
              </w:rPr>
              <w:t>a generative AI chatbot that you considered to be one of the following: (</w:t>
            </w:r>
            <w:r w:rsidR="005A4BD3">
              <w:rPr>
                <w:rFonts w:ascii="Arial" w:hAnsi="Arial" w:cs="Arial"/>
                <w:sz w:val="22"/>
                <w:szCs w:val="22"/>
              </w:rPr>
              <w:t>Select all that apply.)</w:t>
            </w:r>
          </w:p>
          <w:p w14:paraId="43077BA1" w14:textId="77777777" w:rsidR="005A4BD3" w:rsidRDefault="005A4BD3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0DD04A" w14:textId="7574FB49" w:rsidR="005A4BD3" w:rsidRDefault="006F54B7" w:rsidP="005A4BD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nion</w:t>
            </w:r>
          </w:p>
          <w:p w14:paraId="5B6390CC" w14:textId="43664DED" w:rsidR="006F54B7" w:rsidRDefault="00CD5450" w:rsidP="005A4BD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apist</w:t>
            </w:r>
          </w:p>
          <w:p w14:paraId="0CB3BE45" w14:textId="511E1C03" w:rsidR="00CD5450" w:rsidRDefault="00CD5450" w:rsidP="005A4BD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iend</w:t>
            </w:r>
          </w:p>
          <w:p w14:paraId="3777B5D1" w14:textId="6D2E36E6" w:rsidR="00CD5450" w:rsidRDefault="00F03549" w:rsidP="005A4BD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mantic Partner</w:t>
            </w:r>
          </w:p>
          <w:p w14:paraId="23367EE8" w14:textId="646EB3A3" w:rsidR="00F03549" w:rsidRPr="005A4BD3" w:rsidRDefault="00F03549" w:rsidP="005A4BD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ual Partner</w:t>
            </w:r>
          </w:p>
          <w:p w14:paraId="0BCFFBAF" w14:textId="77777777" w:rsidR="00E63BD6" w:rsidRPr="00246C44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D4C8D1" w14:textId="77777777" w:rsidR="00E63BD6" w:rsidRPr="00E63BD6" w:rsidRDefault="00E63BD6" w:rsidP="00E63BD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0B7ACE" w14:textId="0A670DD3" w:rsidR="00C57396" w:rsidRPr="00C57396" w:rsidRDefault="00C57396" w:rsidP="00C5739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D7BC19D" w14:textId="77777777" w:rsidR="00C57396" w:rsidRDefault="00C57396" w:rsidP="00D10FC8">
      <w:pPr>
        <w:rPr>
          <w:rFonts w:ascii="Arial" w:hAnsi="Arial" w:cs="Arial"/>
          <w:b/>
          <w:bCs/>
          <w:sz w:val="22"/>
          <w:szCs w:val="22"/>
        </w:rPr>
      </w:pPr>
    </w:p>
    <w:p w14:paraId="5AA13772" w14:textId="6E30F84D" w:rsidR="00F0145B" w:rsidRPr="004F15F6" w:rsidRDefault="00C57396" w:rsidP="00D10FC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r w:rsidR="00FD6A81">
        <w:rPr>
          <w:rFonts w:ascii="Arial" w:hAnsi="Arial" w:cs="Arial"/>
          <w:b/>
          <w:bCs/>
          <w:sz w:val="22"/>
          <w:szCs w:val="22"/>
        </w:rPr>
        <w:t>(</w:t>
      </w:r>
      <w:r w:rsidR="00F03549">
        <w:rPr>
          <w:rFonts w:ascii="Arial" w:hAnsi="Arial" w:cs="Arial"/>
          <w:b/>
          <w:bCs/>
          <w:sz w:val="22"/>
          <w:szCs w:val="22"/>
        </w:rPr>
        <w:t>3</w:t>
      </w:r>
      <w:r w:rsidR="00FD6A81">
        <w:rPr>
          <w:rFonts w:ascii="Arial" w:hAnsi="Arial" w:cs="Arial"/>
          <w:b/>
          <w:bCs/>
          <w:sz w:val="22"/>
          <w:szCs w:val="22"/>
        </w:rPr>
        <w:t xml:space="preserve">) </w:t>
      </w:r>
      <w:r w:rsidR="00F0145B" w:rsidRPr="00F0145B">
        <w:rPr>
          <w:rFonts w:ascii="Arial" w:hAnsi="Arial" w:cs="Arial"/>
          <w:b/>
          <w:bCs/>
          <w:sz w:val="22"/>
          <w:szCs w:val="22"/>
        </w:rPr>
        <w:t xml:space="preserve">AI Motivation and Uses Scale </w:t>
      </w:r>
      <w:r w:rsidR="00F0145B">
        <w:rPr>
          <w:rFonts w:ascii="Arial" w:hAnsi="Arial" w:cs="Arial"/>
          <w:b/>
          <w:bCs/>
          <w:sz w:val="22"/>
          <w:szCs w:val="22"/>
        </w:rPr>
        <w:t>(</w:t>
      </w:r>
      <w:r w:rsidR="00F0145B" w:rsidRPr="00F0145B">
        <w:rPr>
          <w:rFonts w:ascii="Arial" w:hAnsi="Arial" w:cs="Arial"/>
          <w:b/>
          <w:bCs/>
          <w:sz w:val="22"/>
          <w:szCs w:val="22"/>
        </w:rPr>
        <w:t>AMUS</w:t>
      </w:r>
      <w:r w:rsidR="00F0145B">
        <w:rPr>
          <w:rFonts w:ascii="Arial" w:hAnsi="Arial" w:cs="Arial"/>
          <w:b/>
          <w:bCs/>
          <w:sz w:val="22"/>
          <w:szCs w:val="22"/>
        </w:rPr>
        <w:t xml:space="preserve">) </w:t>
      </w:r>
      <w:r w:rsidR="00F0145B">
        <w:rPr>
          <w:rFonts w:ascii="Arial" w:hAnsi="Arial" w:cs="Arial"/>
          <w:sz w:val="22"/>
          <w:szCs w:val="22"/>
        </w:rPr>
        <w:t>[Final items per factor analysis in Maheux et al., Under Review]</w:t>
      </w:r>
    </w:p>
    <w:p w14:paraId="68CB0F99" w14:textId="617EDAEA" w:rsidR="00D10FC8" w:rsidRPr="00246C44" w:rsidRDefault="00D10FC8" w:rsidP="00D10FC8">
      <w:pPr>
        <w:rPr>
          <w:rFonts w:ascii="Arial" w:hAnsi="Arial" w:cs="Arial"/>
          <w:sz w:val="22"/>
          <w:szCs w:val="22"/>
        </w:rPr>
      </w:pPr>
      <w:r w:rsidRPr="00246C44">
        <w:rPr>
          <w:rFonts w:ascii="Arial" w:hAnsi="Arial" w:cs="Arial"/>
          <w:i/>
          <w:iCs/>
          <w:sz w:val="22"/>
          <w:szCs w:val="22"/>
        </w:rPr>
        <w:t>Instructions:</w:t>
      </w:r>
      <w:r w:rsidRPr="00246C44">
        <w:rPr>
          <w:rFonts w:ascii="Arial" w:hAnsi="Arial" w:cs="Arial"/>
          <w:sz w:val="22"/>
          <w:szCs w:val="22"/>
        </w:rPr>
        <w:t xml:space="preserve"> </w:t>
      </w:r>
      <w:r w:rsidR="00F0145B" w:rsidRPr="00F0145B">
        <w:rPr>
          <w:rFonts w:ascii="Arial" w:hAnsi="Arial" w:cs="Arial"/>
          <w:sz w:val="22"/>
          <w:szCs w:val="22"/>
        </w:rPr>
        <w:t>Please indicate how often you use generative AI (e.g., ChatGPT, Claude, Gemini) for the following purposes or goals.</w:t>
      </w:r>
    </w:p>
    <w:p w14:paraId="51224296" w14:textId="69BF6D27" w:rsidR="00D10FC8" w:rsidRDefault="00D10FC8" w:rsidP="00D10FC8">
      <w:pPr>
        <w:rPr>
          <w:rFonts w:ascii="Arial" w:hAnsi="Arial" w:cs="Arial"/>
          <w:sz w:val="22"/>
          <w:szCs w:val="22"/>
        </w:rPr>
      </w:pPr>
      <w:r w:rsidRPr="00246C44">
        <w:rPr>
          <w:rFonts w:ascii="Arial" w:hAnsi="Arial" w:cs="Arial"/>
          <w:i/>
          <w:iCs/>
          <w:sz w:val="22"/>
          <w:szCs w:val="22"/>
        </w:rPr>
        <w:t xml:space="preserve">Response options: </w:t>
      </w:r>
      <w:r w:rsidRPr="00246C44">
        <w:rPr>
          <w:rFonts w:ascii="Arial" w:hAnsi="Arial" w:cs="Arial"/>
          <w:sz w:val="22"/>
          <w:szCs w:val="22"/>
        </w:rPr>
        <w:t xml:space="preserve">1 = </w:t>
      </w:r>
      <w:r w:rsidR="00F0145B">
        <w:rPr>
          <w:rFonts w:ascii="Arial" w:hAnsi="Arial" w:cs="Arial"/>
          <w:sz w:val="22"/>
          <w:szCs w:val="22"/>
        </w:rPr>
        <w:t>Never, 2 = Rarely, 3 = Sometimes, 4 = Often, 5 = Very Often</w:t>
      </w:r>
    </w:p>
    <w:p w14:paraId="7E082FAD" w14:textId="1BFA82FA" w:rsidR="00F0145B" w:rsidRPr="00F0145B" w:rsidRDefault="00F0145B" w:rsidP="00D10FC8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Emotional Support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0"/>
      </w:tblGrid>
      <w:tr w:rsidR="00D10FC8" w:rsidRPr="00D10FC8" w14:paraId="75653DC0" w14:textId="77777777" w:rsidTr="00F0145B">
        <w:tc>
          <w:tcPr>
            <w:tcW w:w="9450" w:type="dxa"/>
          </w:tcPr>
          <w:p w14:paraId="43FDAFE4" w14:textId="77777777" w:rsidR="00D10FC8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talk through personal problems, like I would with a therapist or confidant.</w:t>
            </w:r>
          </w:p>
          <w:p w14:paraId="16C0E0C2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rehearse social interactions or prepare for difficult conversations.</w:t>
            </w:r>
          </w:p>
          <w:p w14:paraId="30D5C63E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talk through things I wouldn’t share with anyone else.</w:t>
            </w:r>
          </w:p>
          <w:p w14:paraId="0E57F278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as a companion.</w:t>
            </w:r>
          </w:p>
          <w:p w14:paraId="68A62C2D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for emotional support when I feel stressed or overwhelmed.</w:t>
            </w:r>
          </w:p>
          <w:p w14:paraId="0D474C3C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consider generative AI to be my friend.</w:t>
            </w:r>
          </w:p>
          <w:p w14:paraId="751FA15F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talk through decision-making strategies.</w:t>
            </w:r>
          </w:p>
          <w:p w14:paraId="570A2D4C" w14:textId="77777777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help with personal decisions (e.g. relationships, values, goals)</w:t>
            </w:r>
          </w:p>
          <w:p w14:paraId="60EBD523" w14:textId="193FC3C9" w:rsidR="00F0145B" w:rsidRDefault="00F0145B" w:rsidP="00D10FC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help decide what I think about a topic.</w:t>
            </w:r>
          </w:p>
          <w:p w14:paraId="363E30AA" w14:textId="77777777" w:rsidR="00F0145B" w:rsidRDefault="00F0145B" w:rsidP="00F014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00E4CF" w14:textId="77777777" w:rsidR="00F0145B" w:rsidRDefault="00F0145B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utomation of Tasks</w:t>
            </w:r>
          </w:p>
          <w:p w14:paraId="14C58E47" w14:textId="77777777" w:rsidR="00F0145B" w:rsidRDefault="00F0145B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65710914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help with academic or work tasks.</w:t>
            </w:r>
          </w:p>
          <w:p w14:paraId="0B0D4506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save time on tasks I would otherwise do manually.</w:t>
            </w:r>
          </w:p>
          <w:p w14:paraId="0E5C89A4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for tasks that feel frustrating.</w:t>
            </w:r>
          </w:p>
          <w:p w14:paraId="515C4121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automate tasks I find tedious or unimportant.</w:t>
            </w:r>
          </w:p>
          <w:p w14:paraId="23B3AE3A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do things I could figure out on my own, but don’t want to.</w:t>
            </w:r>
          </w:p>
          <w:p w14:paraId="30938D7E" w14:textId="77777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for tasks I feel should be my responsibility.</w:t>
            </w:r>
          </w:p>
          <w:p w14:paraId="32898CED" w14:textId="55B25777" w:rsidR="00F0145B" w:rsidRDefault="00F0145B" w:rsidP="00F0145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automate entire academic or work tasks.</w:t>
            </w:r>
          </w:p>
          <w:p w14:paraId="0D49ACA3" w14:textId="77777777" w:rsidR="00F0145B" w:rsidRDefault="00F0145B" w:rsidP="00F014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45F670" w14:textId="77777777" w:rsidR="00F0145B" w:rsidRDefault="00F0145B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Dating and Sexuality</w:t>
            </w:r>
          </w:p>
          <w:p w14:paraId="063B1B34" w14:textId="77777777" w:rsidR="00F0145B" w:rsidRDefault="00F0145B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69B9ED4B" w14:textId="77777777" w:rsidR="00F0145B" w:rsidRDefault="00F0145B" w:rsidP="00F0145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consider generative AI to be my dating partner.</w:t>
            </w:r>
          </w:p>
          <w:p w14:paraId="3004612A" w14:textId="77777777" w:rsidR="00F0145B" w:rsidRDefault="00F0145B" w:rsidP="00F0145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sexually, such as to role-play a sexual encounter.</w:t>
            </w:r>
          </w:p>
          <w:p w14:paraId="59A45232" w14:textId="77777777" w:rsidR="00F0145B" w:rsidRDefault="00F0145B" w:rsidP="00F014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08857F" w14:textId="77777777" w:rsidR="00F0145B" w:rsidRDefault="00FD6A81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Learn and Explore</w:t>
            </w:r>
          </w:p>
          <w:p w14:paraId="57D7A970" w14:textId="77777777" w:rsidR="00FD6A81" w:rsidRDefault="00FD6A81" w:rsidP="00F014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412313CB" w14:textId="79BB21DF" w:rsidR="00FD6A81" w:rsidRDefault="00FD6A81" w:rsidP="00FD6A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help generate ideas or spark creativity.</w:t>
            </w:r>
          </w:p>
          <w:p w14:paraId="74F69593" w14:textId="77777777" w:rsidR="00FD6A81" w:rsidRDefault="00FD6A81" w:rsidP="00FD6A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when I feel stuck or unsure how to start a task.</w:t>
            </w:r>
          </w:p>
          <w:p w14:paraId="5DF3CBF1" w14:textId="77777777" w:rsidR="00FD6A81" w:rsidRDefault="00FD6A81" w:rsidP="00FD6A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help understand complex topics.</w:t>
            </w:r>
          </w:p>
          <w:p w14:paraId="32A8AA52" w14:textId="77777777" w:rsidR="00FD6A81" w:rsidRDefault="00FD6A81" w:rsidP="00FD6A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learn ideas or get information.</w:t>
            </w:r>
          </w:p>
          <w:p w14:paraId="2A6164D0" w14:textId="52FBD8C4" w:rsidR="00FD6A81" w:rsidRPr="00FD6A81" w:rsidRDefault="00FD6A81" w:rsidP="00FD6A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e generative AI to do research about the world and current events.</w:t>
            </w:r>
          </w:p>
        </w:tc>
      </w:tr>
      <w:tr w:rsidR="00D10FC8" w:rsidRPr="00D10FC8" w14:paraId="18C3282B" w14:textId="77777777" w:rsidTr="00F0145B">
        <w:tc>
          <w:tcPr>
            <w:tcW w:w="9450" w:type="dxa"/>
          </w:tcPr>
          <w:p w14:paraId="47FEE5D0" w14:textId="292F4F45" w:rsidR="00D10FC8" w:rsidRPr="00F0145B" w:rsidRDefault="00D10FC8" w:rsidP="00F0145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BDF275A" w14:textId="77777777" w:rsidR="00C57396" w:rsidRDefault="00C5739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E0D228D" w14:textId="389610E4" w:rsidR="00D10FC8" w:rsidRPr="00246C44" w:rsidRDefault="00FD6A8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</w:t>
      </w:r>
      <w:r w:rsidR="00F03549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) </w:t>
      </w:r>
      <w:r w:rsidR="00D10FC8" w:rsidRPr="00246C44">
        <w:rPr>
          <w:rFonts w:ascii="Arial" w:hAnsi="Arial" w:cs="Arial"/>
          <w:b/>
          <w:bCs/>
          <w:sz w:val="22"/>
          <w:szCs w:val="22"/>
        </w:rPr>
        <w:t>Generative AI Aberrant Thoughts and Experiences Scale [GAATES]</w:t>
      </w:r>
    </w:p>
    <w:p w14:paraId="51F8ACE3" w14:textId="1A0B7260" w:rsidR="00D10FC8" w:rsidRPr="00246C44" w:rsidRDefault="00D10FC8">
      <w:pPr>
        <w:rPr>
          <w:rFonts w:ascii="Arial" w:hAnsi="Arial" w:cs="Arial"/>
          <w:sz w:val="22"/>
          <w:szCs w:val="22"/>
        </w:rPr>
      </w:pPr>
      <w:r w:rsidRPr="00246C44">
        <w:rPr>
          <w:rFonts w:ascii="Arial" w:hAnsi="Arial" w:cs="Arial"/>
          <w:i/>
          <w:iCs/>
          <w:sz w:val="22"/>
          <w:szCs w:val="22"/>
        </w:rPr>
        <w:t>Instructions:</w:t>
      </w:r>
      <w:r w:rsidRPr="00246C44">
        <w:rPr>
          <w:rFonts w:ascii="Arial" w:hAnsi="Arial" w:cs="Arial"/>
          <w:sz w:val="22"/>
          <w:szCs w:val="22"/>
        </w:rPr>
        <w:t xml:space="preserve"> Please indicate how much you agree or disagree with each statement about artificial intelligence (AI) systems, including chatbots like ChatGPT, Claude, and Gemini.</w:t>
      </w:r>
    </w:p>
    <w:p w14:paraId="0BA213DA" w14:textId="7B4C6724" w:rsidR="00D10FC8" w:rsidRPr="00246C44" w:rsidRDefault="00D10FC8">
      <w:pPr>
        <w:rPr>
          <w:rFonts w:ascii="Arial" w:hAnsi="Arial" w:cs="Arial"/>
          <w:i/>
          <w:iCs/>
          <w:sz w:val="22"/>
          <w:szCs w:val="22"/>
        </w:rPr>
      </w:pPr>
      <w:r w:rsidRPr="00246C44">
        <w:rPr>
          <w:rFonts w:ascii="Arial" w:hAnsi="Arial" w:cs="Arial"/>
          <w:i/>
          <w:iCs/>
          <w:sz w:val="22"/>
          <w:szCs w:val="22"/>
        </w:rPr>
        <w:t xml:space="preserve">Response options: </w:t>
      </w:r>
      <w:r w:rsidRPr="00246C44">
        <w:rPr>
          <w:rFonts w:ascii="Arial" w:hAnsi="Arial" w:cs="Arial"/>
          <w:sz w:val="22"/>
          <w:szCs w:val="22"/>
        </w:rPr>
        <w:t>1 = Strongly Disagree, 2 = Disagree, 3 = Neither Agree nor Disagree, 4 = Agree, 5 = Strongly Agree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0"/>
      </w:tblGrid>
      <w:tr w:rsidR="00D10FC8" w:rsidRPr="00D10FC8" w14:paraId="3F54B6A6" w14:textId="77777777" w:rsidTr="00D10FC8">
        <w:tc>
          <w:tcPr>
            <w:tcW w:w="3240" w:type="dxa"/>
          </w:tcPr>
          <w:p w14:paraId="60553164" w14:textId="3A657B82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tries to read or manipulate my thoughts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1F57F436" w14:textId="77777777" w:rsidTr="00D10FC8">
        <w:tc>
          <w:tcPr>
            <w:tcW w:w="3240" w:type="dxa"/>
          </w:tcPr>
          <w:p w14:paraId="2FEFD8AB" w14:textId="623FEF3C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tries to control my behavior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204E8DBF" w14:textId="77777777" w:rsidTr="00D10FC8">
        <w:tc>
          <w:tcPr>
            <w:tcW w:w="3240" w:type="dxa"/>
          </w:tcPr>
          <w:p w14:paraId="0C40782A" w14:textId="55BE7F90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helps me understand that others are reading or manipulating my thoughts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2A140F9B" w14:textId="77777777" w:rsidTr="00D10FC8">
        <w:tc>
          <w:tcPr>
            <w:tcW w:w="3240" w:type="dxa"/>
          </w:tcPr>
          <w:p w14:paraId="00A08B7E" w14:textId="08309700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has shown me how others are trying to control my actions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593E1967" w14:textId="77777777" w:rsidTr="00D10FC8">
        <w:tc>
          <w:tcPr>
            <w:tcW w:w="3240" w:type="dxa"/>
          </w:tcPr>
          <w:p w14:paraId="5EA774F1" w14:textId="4B1D8CC1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communicates things to me that only I can understand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3B245C39" w14:textId="77777777" w:rsidTr="00D10FC8">
        <w:tc>
          <w:tcPr>
            <w:tcW w:w="3240" w:type="dxa"/>
          </w:tcPr>
          <w:p w14:paraId="3E617077" w14:textId="47AD92F7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can reveal the truth that I am a special, unique, or powerful person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098DC42A" w14:textId="77777777" w:rsidTr="00D10FC8">
        <w:tc>
          <w:tcPr>
            <w:tcW w:w="3240" w:type="dxa"/>
          </w:tcPr>
          <w:p w14:paraId="7CF2CC1F" w14:textId="68EBF92D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helps me make sense of secret messages (e.g. from TV or the news) that were intended only for me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2AA9123E" w14:textId="77777777" w:rsidTr="00D10FC8">
        <w:tc>
          <w:tcPr>
            <w:tcW w:w="3240" w:type="dxa"/>
          </w:tcPr>
          <w:p w14:paraId="1EAB3F53" w14:textId="3FC31F52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interacts with me in a special way because of who I am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7A30BB55" w14:textId="77777777" w:rsidTr="00D10FC8">
        <w:tc>
          <w:tcPr>
            <w:tcW w:w="3240" w:type="dxa"/>
          </w:tcPr>
          <w:p w14:paraId="332DAC1E" w14:textId="3B955CD0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is being used to secretly monitor me specifically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35FFE569" w14:textId="77777777" w:rsidTr="00D10FC8">
        <w:tc>
          <w:tcPr>
            <w:tcW w:w="3240" w:type="dxa"/>
          </w:tcPr>
          <w:p w14:paraId="3A8FB42D" w14:textId="6C167119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is being used by others to harm me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5D333FCC" w14:textId="77777777" w:rsidTr="00D10FC8">
        <w:tc>
          <w:tcPr>
            <w:tcW w:w="3240" w:type="dxa"/>
          </w:tcPr>
          <w:p w14:paraId="3510B66D" w14:textId="33FDCE9C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helps me learn how people are spying on or monitoring me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73C8C1B5" w14:textId="77777777" w:rsidTr="00D10FC8">
        <w:tc>
          <w:tcPr>
            <w:tcW w:w="3240" w:type="dxa"/>
          </w:tcPr>
          <w:p w14:paraId="12236AE6" w14:textId="2AEBFA55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 xml:space="preserve">AI provides </w:t>
            </w:r>
            <w:proofErr w:type="gramStart"/>
            <w:r w:rsidRPr="00246C44">
              <w:rPr>
                <w:rFonts w:ascii="Arial" w:hAnsi="Arial" w:cs="Arial"/>
                <w:sz w:val="22"/>
                <w:szCs w:val="22"/>
              </w:rPr>
              <w:t>me</w:t>
            </w:r>
            <w:proofErr w:type="gramEnd"/>
            <w:r w:rsidRPr="00246C44">
              <w:rPr>
                <w:rFonts w:ascii="Arial" w:hAnsi="Arial" w:cs="Arial"/>
                <w:sz w:val="22"/>
                <w:szCs w:val="22"/>
              </w:rPr>
              <w:t xml:space="preserve"> facts about how others are working to harm me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0B0579FB" w14:textId="77777777" w:rsidTr="00D10FC8">
        <w:tc>
          <w:tcPr>
            <w:tcW w:w="3240" w:type="dxa"/>
          </w:tcPr>
          <w:p w14:paraId="77BC39E2" w14:textId="39EF698B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systems are at their core an attempt by powerful people to control the world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6F32DBF1" w14:textId="77777777" w:rsidTr="00D10FC8">
        <w:tc>
          <w:tcPr>
            <w:tcW w:w="3240" w:type="dxa"/>
          </w:tcPr>
          <w:p w14:paraId="6C2554CB" w14:textId="30B0CB18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AI systems use data from their users to influence world events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01D5E8F0" w14:textId="77777777" w:rsidTr="00D10FC8">
        <w:tc>
          <w:tcPr>
            <w:tcW w:w="3240" w:type="dxa"/>
          </w:tcPr>
          <w:p w14:paraId="0D2C917C" w14:textId="096C2A25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I’ve discovered hidden or secret truths about the world through AI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D10FC8" w:rsidRPr="00D10FC8" w14:paraId="2BDAC375" w14:textId="77777777" w:rsidTr="00D10FC8">
        <w:tc>
          <w:tcPr>
            <w:tcW w:w="3240" w:type="dxa"/>
          </w:tcPr>
          <w:p w14:paraId="0655FD15" w14:textId="1599796D" w:rsidR="00D10FC8" w:rsidRPr="00246C44" w:rsidRDefault="00D10FC8" w:rsidP="00246C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246C44">
              <w:rPr>
                <w:rFonts w:ascii="Arial" w:hAnsi="Arial" w:cs="Arial"/>
                <w:sz w:val="22"/>
                <w:szCs w:val="22"/>
              </w:rPr>
              <w:t>I have gained access to information through AI about the true nature of the world that I could not find in mainstream sources</w:t>
            </w:r>
            <w:r w:rsidR="007656B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588D2DE5" w14:textId="77777777" w:rsidR="00A7229E" w:rsidRPr="00246C44" w:rsidRDefault="00A7229E">
      <w:pPr>
        <w:rPr>
          <w:rFonts w:ascii="Arial" w:hAnsi="Arial" w:cs="Arial"/>
          <w:sz w:val="22"/>
          <w:szCs w:val="22"/>
        </w:rPr>
      </w:pPr>
    </w:p>
    <w:sectPr w:rsidR="00A7229E" w:rsidRPr="00246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B60F1"/>
    <w:multiLevelType w:val="hybridMultilevel"/>
    <w:tmpl w:val="77FC99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53A6E9A"/>
    <w:multiLevelType w:val="hybridMultilevel"/>
    <w:tmpl w:val="77FC9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959BB"/>
    <w:multiLevelType w:val="hybridMultilevel"/>
    <w:tmpl w:val="DB8AC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034B3"/>
    <w:multiLevelType w:val="hybridMultilevel"/>
    <w:tmpl w:val="55B80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4760B6"/>
    <w:multiLevelType w:val="hybridMultilevel"/>
    <w:tmpl w:val="3500B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F6135A0"/>
    <w:multiLevelType w:val="hybridMultilevel"/>
    <w:tmpl w:val="BA722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9B0829"/>
    <w:multiLevelType w:val="hybridMultilevel"/>
    <w:tmpl w:val="5B8C7328"/>
    <w:lvl w:ilvl="0" w:tplc="639E06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DF7F77"/>
    <w:multiLevelType w:val="hybridMultilevel"/>
    <w:tmpl w:val="77FC99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573637">
    <w:abstractNumId w:val="2"/>
  </w:num>
  <w:num w:numId="2" w16cid:durableId="1423919481">
    <w:abstractNumId w:val="8"/>
  </w:num>
  <w:num w:numId="3" w16cid:durableId="1285965312">
    <w:abstractNumId w:val="0"/>
  </w:num>
  <w:num w:numId="4" w16cid:durableId="1353646223">
    <w:abstractNumId w:val="9"/>
  </w:num>
  <w:num w:numId="5" w16cid:durableId="845632091">
    <w:abstractNumId w:val="6"/>
  </w:num>
  <w:num w:numId="6" w16cid:durableId="57217139">
    <w:abstractNumId w:val="1"/>
  </w:num>
  <w:num w:numId="7" w16cid:durableId="106852165">
    <w:abstractNumId w:val="3"/>
  </w:num>
  <w:num w:numId="8" w16cid:durableId="1850831721">
    <w:abstractNumId w:val="7"/>
  </w:num>
  <w:num w:numId="9" w16cid:durableId="1653949358">
    <w:abstractNumId w:val="4"/>
  </w:num>
  <w:num w:numId="10" w16cid:durableId="8312155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9E"/>
    <w:rsid w:val="000F1DF2"/>
    <w:rsid w:val="001708E9"/>
    <w:rsid w:val="00246C44"/>
    <w:rsid w:val="002B5674"/>
    <w:rsid w:val="00482D03"/>
    <w:rsid w:val="004E1B47"/>
    <w:rsid w:val="004F15F6"/>
    <w:rsid w:val="005A4BD3"/>
    <w:rsid w:val="006F54B7"/>
    <w:rsid w:val="0076482D"/>
    <w:rsid w:val="007656B9"/>
    <w:rsid w:val="007F4BCC"/>
    <w:rsid w:val="008D5618"/>
    <w:rsid w:val="00945E42"/>
    <w:rsid w:val="00957FFA"/>
    <w:rsid w:val="00A7229E"/>
    <w:rsid w:val="00B82EC8"/>
    <w:rsid w:val="00C06725"/>
    <w:rsid w:val="00C57396"/>
    <w:rsid w:val="00CD5450"/>
    <w:rsid w:val="00D10FC8"/>
    <w:rsid w:val="00D63645"/>
    <w:rsid w:val="00E63BD6"/>
    <w:rsid w:val="00EB0179"/>
    <w:rsid w:val="00EE057A"/>
    <w:rsid w:val="00F0145B"/>
    <w:rsid w:val="00F03549"/>
    <w:rsid w:val="00FD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564C6"/>
  <w15:chartTrackingRefBased/>
  <w15:docId w15:val="{998D76C8-B837-1143-AEE8-35E5EE11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2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C57396"/>
    <w:pPr>
      <w:numPr>
        <w:numId w:val="5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4F15F6"/>
    <w:pPr>
      <w:spacing w:before="480" w:after="0" w:line="276" w:lineRule="auto"/>
      <w:outlineLvl w:val="9"/>
    </w:pPr>
    <w:rPr>
      <w:rFonts w:ascii="Aptos Display" w:eastAsia="Times New Roman" w:hAnsi="Aptos Display" w:cs="Times New Roman"/>
      <w:b/>
      <w:bCs/>
      <w:color w:val="0F4761"/>
      <w:kern w:val="0"/>
      <w:sz w:val="28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5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6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uck</dc:creator>
  <cp:keywords/>
  <dc:description/>
  <cp:lastModifiedBy>CE</cp:lastModifiedBy>
  <cp:revision>3</cp:revision>
  <dcterms:created xsi:type="dcterms:W3CDTF">2026-02-26T18:29:00Z</dcterms:created>
  <dcterms:modified xsi:type="dcterms:W3CDTF">2026-02-26T18:29:00Z</dcterms:modified>
</cp:coreProperties>
</file>